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405" w:type="dxa"/>
        <w:jc w:val="center"/>
        <w:tblLayout w:type="fixed"/>
        <w:tblLook w:val="04A0" w:firstRow="1" w:lastRow="0" w:firstColumn="1" w:lastColumn="0" w:noHBand="0" w:noVBand="1"/>
      </w:tblPr>
      <w:tblGrid>
        <w:gridCol w:w="1171"/>
        <w:gridCol w:w="719"/>
        <w:gridCol w:w="895"/>
        <w:gridCol w:w="810"/>
        <w:gridCol w:w="900"/>
        <w:gridCol w:w="900"/>
        <w:gridCol w:w="810"/>
        <w:gridCol w:w="995"/>
        <w:gridCol w:w="810"/>
        <w:gridCol w:w="990"/>
        <w:gridCol w:w="1080"/>
        <w:gridCol w:w="810"/>
        <w:gridCol w:w="805"/>
        <w:gridCol w:w="810"/>
        <w:gridCol w:w="900"/>
      </w:tblGrid>
      <w:tr w:rsidR="006D035F" w:rsidRPr="00C7742D" w14:paraId="717FB796" w14:textId="77777777" w:rsidTr="007F20B4">
        <w:trPr>
          <w:trHeight w:val="320"/>
          <w:jc w:val="center"/>
        </w:trPr>
        <w:tc>
          <w:tcPr>
            <w:tcW w:w="13405" w:type="dxa"/>
            <w:gridSpan w:val="15"/>
            <w:noWrap/>
          </w:tcPr>
          <w:p w14:paraId="48DA15B6" w14:textId="79FBAE9C" w:rsidR="006D035F" w:rsidRPr="00C7742D" w:rsidRDefault="006D035F" w:rsidP="006D03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upplemental Table 1: Simultaneous multivariable adjusted associations of baseline and follow-up CKD risk factors with longitudinal changes in urine biomarker levels among HIV-positive women</w:t>
            </w:r>
          </w:p>
        </w:tc>
      </w:tr>
      <w:tr w:rsidR="006D035F" w:rsidRPr="00C7742D" w14:paraId="2844B9B5" w14:textId="77777777" w:rsidTr="007F20B4">
        <w:trPr>
          <w:trHeight w:val="320"/>
          <w:jc w:val="center"/>
        </w:trPr>
        <w:tc>
          <w:tcPr>
            <w:tcW w:w="13405" w:type="dxa"/>
            <w:gridSpan w:val="15"/>
            <w:noWrap/>
          </w:tcPr>
          <w:p w14:paraId="0F4D6C69" w14:textId="3DA7CCB2" w:rsidR="006D035F" w:rsidRPr="00C7742D" w:rsidRDefault="006D035F" w:rsidP="006D03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rine Biomarkers</w:t>
            </w:r>
          </w:p>
        </w:tc>
      </w:tr>
      <w:tr w:rsidR="00C7742D" w:rsidRPr="00C7742D" w14:paraId="40BBCDCF" w14:textId="77777777" w:rsidTr="007F20B4">
        <w:trPr>
          <w:trHeight w:val="320"/>
          <w:jc w:val="center"/>
        </w:trPr>
        <w:tc>
          <w:tcPr>
            <w:tcW w:w="1171" w:type="dxa"/>
            <w:noWrap/>
            <w:hideMark/>
          </w:tcPr>
          <w:p w14:paraId="1804A018" w14:textId="5EC22254" w:rsidR="006D035F" w:rsidRPr="00C7742D" w:rsidRDefault="006D03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9" w:type="dxa"/>
            <w:hideMark/>
          </w:tcPr>
          <w:p w14:paraId="047E800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U Alb</w:t>
            </w:r>
          </w:p>
        </w:tc>
        <w:tc>
          <w:tcPr>
            <w:tcW w:w="895" w:type="dxa"/>
            <w:hideMark/>
          </w:tcPr>
          <w:p w14:paraId="0403499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OPN</w:t>
            </w:r>
          </w:p>
        </w:tc>
        <w:tc>
          <w:tcPr>
            <w:tcW w:w="810" w:type="dxa"/>
            <w:hideMark/>
          </w:tcPr>
          <w:p w14:paraId="0D2A0729" w14:textId="3F3AA791" w:rsidR="006D035F" w:rsidRPr="00C7742D" w:rsidRDefault="007F20B4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D21EC4">
              <w:rPr>
                <w:rFonts w:ascii="Arial" w:hAnsi="Arial" w:cs="Arial"/>
                <w:bCs/>
                <w:sz w:val="16"/>
                <w:szCs w:val="16"/>
              </w:rPr>
              <w:t>α1m</w:t>
            </w:r>
          </w:p>
        </w:tc>
        <w:tc>
          <w:tcPr>
            <w:tcW w:w="900" w:type="dxa"/>
            <w:hideMark/>
          </w:tcPr>
          <w:p w14:paraId="20616E5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B2m</w:t>
            </w:r>
          </w:p>
        </w:tc>
        <w:tc>
          <w:tcPr>
            <w:tcW w:w="900" w:type="dxa"/>
            <w:hideMark/>
          </w:tcPr>
          <w:p w14:paraId="54D1B24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7742D">
              <w:rPr>
                <w:rFonts w:ascii="Arial" w:hAnsi="Arial" w:cs="Arial"/>
                <w:sz w:val="18"/>
                <w:szCs w:val="18"/>
              </w:rPr>
              <w:t>UcysC</w:t>
            </w:r>
            <w:proofErr w:type="spellEnd"/>
          </w:p>
        </w:tc>
        <w:tc>
          <w:tcPr>
            <w:tcW w:w="810" w:type="dxa"/>
            <w:hideMark/>
          </w:tcPr>
          <w:p w14:paraId="0BB2198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TFF3</w:t>
            </w:r>
          </w:p>
        </w:tc>
        <w:tc>
          <w:tcPr>
            <w:tcW w:w="995" w:type="dxa"/>
            <w:hideMark/>
          </w:tcPr>
          <w:p w14:paraId="4A89220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KIM1</w:t>
            </w:r>
          </w:p>
        </w:tc>
        <w:tc>
          <w:tcPr>
            <w:tcW w:w="810" w:type="dxa"/>
            <w:hideMark/>
          </w:tcPr>
          <w:p w14:paraId="09EC7C2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IL-18</w:t>
            </w:r>
          </w:p>
        </w:tc>
        <w:tc>
          <w:tcPr>
            <w:tcW w:w="990" w:type="dxa"/>
            <w:hideMark/>
          </w:tcPr>
          <w:p w14:paraId="5062E04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7742D">
              <w:rPr>
                <w:rFonts w:ascii="Arial" w:hAnsi="Arial" w:cs="Arial"/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1080" w:type="dxa"/>
            <w:hideMark/>
          </w:tcPr>
          <w:p w14:paraId="7C43831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NGAL</w:t>
            </w:r>
          </w:p>
        </w:tc>
        <w:tc>
          <w:tcPr>
            <w:tcW w:w="810" w:type="dxa"/>
            <w:hideMark/>
          </w:tcPr>
          <w:p w14:paraId="450843F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UMOD</w:t>
            </w:r>
          </w:p>
        </w:tc>
        <w:tc>
          <w:tcPr>
            <w:tcW w:w="805" w:type="dxa"/>
            <w:hideMark/>
          </w:tcPr>
          <w:p w14:paraId="692479C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EGF</w:t>
            </w:r>
          </w:p>
        </w:tc>
        <w:tc>
          <w:tcPr>
            <w:tcW w:w="810" w:type="dxa"/>
            <w:hideMark/>
          </w:tcPr>
          <w:p w14:paraId="37619F37" w14:textId="1D5C6319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MCP</w:t>
            </w:r>
            <w:r w:rsidR="00631C0F">
              <w:rPr>
                <w:rFonts w:ascii="Arial" w:hAnsi="Arial" w:cs="Arial"/>
                <w:sz w:val="18"/>
                <w:szCs w:val="18"/>
              </w:rPr>
              <w:t>-</w:t>
            </w:r>
            <w:r w:rsidRPr="00C7742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14:paraId="3725D07B" w14:textId="0518A41B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YKL</w:t>
            </w:r>
            <w:r w:rsidR="00631C0F">
              <w:rPr>
                <w:rFonts w:ascii="Arial" w:hAnsi="Arial" w:cs="Arial"/>
                <w:sz w:val="18"/>
                <w:szCs w:val="18"/>
              </w:rPr>
              <w:t>-</w:t>
            </w:r>
            <w:r w:rsidRPr="00C7742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6D035F" w:rsidRPr="00C7742D" w14:paraId="79AE05A7" w14:textId="77777777" w:rsidTr="007F20B4">
        <w:trPr>
          <w:trHeight w:val="57"/>
          <w:jc w:val="center"/>
        </w:trPr>
        <w:tc>
          <w:tcPr>
            <w:tcW w:w="1171" w:type="dxa"/>
            <w:noWrap/>
            <w:hideMark/>
          </w:tcPr>
          <w:p w14:paraId="7FD350D7" w14:textId="5F375B1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KD risk factors</w:t>
            </w:r>
          </w:p>
        </w:tc>
        <w:tc>
          <w:tcPr>
            <w:tcW w:w="12234" w:type="dxa"/>
            <w:gridSpan w:val="14"/>
            <w:hideMark/>
          </w:tcPr>
          <w:p w14:paraId="4671DCB2" w14:textId="77777777" w:rsidR="007E2FBE" w:rsidRPr="00C7742D" w:rsidRDefault="006D035F" w:rsidP="006D03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742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stimate </w:t>
            </w:r>
          </w:p>
          <w:p w14:paraId="6F17A8A7" w14:textId="1CA0232B" w:rsidR="006D035F" w:rsidRPr="00C7742D" w:rsidRDefault="006D035F" w:rsidP="006D03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742D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</w:tr>
      <w:tr w:rsidR="00C7742D" w:rsidRPr="00C7742D" w14:paraId="391CCB82" w14:textId="77777777" w:rsidTr="007F20B4">
        <w:trPr>
          <w:trHeight w:val="458"/>
          <w:jc w:val="center"/>
        </w:trPr>
        <w:tc>
          <w:tcPr>
            <w:tcW w:w="1171" w:type="dxa"/>
            <w:noWrap/>
            <w:hideMark/>
          </w:tcPr>
          <w:p w14:paraId="241BC298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719" w:type="dxa"/>
            <w:hideMark/>
          </w:tcPr>
          <w:p w14:paraId="5804FC7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525714E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2BF9093" w14:textId="77777777" w:rsidR="00BE1F9D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71C91B42" w14:textId="575F6C03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1, 0.10)</w:t>
            </w:r>
          </w:p>
        </w:tc>
        <w:tc>
          <w:tcPr>
            <w:tcW w:w="900" w:type="dxa"/>
            <w:hideMark/>
          </w:tcPr>
          <w:p w14:paraId="4B27A82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B6B306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A2C641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44079DB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3396E0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7D3E335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5644911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F7FA66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7F2099D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9B6D1F3" w14:textId="77777777" w:rsidR="005F638A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10</w:t>
            </w:r>
          </w:p>
          <w:p w14:paraId="20BA7259" w14:textId="3CB653BA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5, 0.15)</w:t>
            </w:r>
          </w:p>
        </w:tc>
        <w:tc>
          <w:tcPr>
            <w:tcW w:w="900" w:type="dxa"/>
            <w:hideMark/>
          </w:tcPr>
          <w:p w14:paraId="2BC17E7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5D942DA1" w14:textId="77777777" w:rsidTr="007F20B4">
        <w:trPr>
          <w:trHeight w:val="107"/>
          <w:jc w:val="center"/>
        </w:trPr>
        <w:tc>
          <w:tcPr>
            <w:tcW w:w="1171" w:type="dxa"/>
            <w:noWrap/>
            <w:hideMark/>
          </w:tcPr>
          <w:p w14:paraId="20B809E1" w14:textId="0BC0CF93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Black</w:t>
            </w:r>
            <w:r w:rsidR="00192606">
              <w:rPr>
                <w:rFonts w:ascii="Arial" w:hAnsi="Arial" w:cs="Arial"/>
                <w:sz w:val="18"/>
                <w:szCs w:val="18"/>
              </w:rPr>
              <w:t xml:space="preserve"> race</w:t>
            </w:r>
          </w:p>
        </w:tc>
        <w:tc>
          <w:tcPr>
            <w:tcW w:w="719" w:type="dxa"/>
            <w:hideMark/>
          </w:tcPr>
          <w:p w14:paraId="4F5FB36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1AD6BF3E" w14:textId="77777777" w:rsidR="00BE1F9D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15</w:t>
            </w:r>
          </w:p>
          <w:p w14:paraId="25739A18" w14:textId="6D81779D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4, 0.25)</w:t>
            </w:r>
          </w:p>
        </w:tc>
        <w:tc>
          <w:tcPr>
            <w:tcW w:w="810" w:type="dxa"/>
            <w:hideMark/>
          </w:tcPr>
          <w:p w14:paraId="5EEB4C5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03DD1D6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54BD797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3E9B8E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3867344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A4CA69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19A0985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41005FF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66EB9A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20D558F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3C1F98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38DAF8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3A3FA75F" w14:textId="77777777" w:rsidTr="007F20B4">
        <w:trPr>
          <w:trHeight w:val="57"/>
          <w:jc w:val="center"/>
        </w:trPr>
        <w:tc>
          <w:tcPr>
            <w:tcW w:w="1171" w:type="dxa"/>
            <w:noWrap/>
            <w:hideMark/>
          </w:tcPr>
          <w:p w14:paraId="18A753EE" w14:textId="7A4C50D3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Diabet</w:t>
            </w:r>
            <w:r w:rsidR="00192606">
              <w:rPr>
                <w:rFonts w:ascii="Arial" w:hAnsi="Arial" w:cs="Arial"/>
                <w:sz w:val="18"/>
                <w:szCs w:val="18"/>
              </w:rPr>
              <w:t xml:space="preserve">es </w:t>
            </w:r>
          </w:p>
        </w:tc>
        <w:tc>
          <w:tcPr>
            <w:tcW w:w="719" w:type="dxa"/>
            <w:hideMark/>
          </w:tcPr>
          <w:p w14:paraId="664B8E2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7B994CF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329FDD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CFCDD3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BBFE10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B286CB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78DE56A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4B03AA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77C6489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0CDADC3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33ECF1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010D0DD3" w14:textId="77777777" w:rsidR="005F638A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18</w:t>
            </w:r>
          </w:p>
          <w:p w14:paraId="5B9ABC01" w14:textId="3DD720AB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29, -0.06)</w:t>
            </w:r>
          </w:p>
        </w:tc>
        <w:tc>
          <w:tcPr>
            <w:tcW w:w="810" w:type="dxa"/>
            <w:hideMark/>
          </w:tcPr>
          <w:p w14:paraId="5A2B63B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D9DCFF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7062E2D6" w14:textId="77777777" w:rsidTr="007F20B4">
        <w:trPr>
          <w:trHeight w:val="188"/>
          <w:jc w:val="center"/>
        </w:trPr>
        <w:tc>
          <w:tcPr>
            <w:tcW w:w="1171" w:type="dxa"/>
            <w:noWrap/>
            <w:hideMark/>
          </w:tcPr>
          <w:p w14:paraId="3704B849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a1c</w:t>
            </w:r>
          </w:p>
        </w:tc>
        <w:tc>
          <w:tcPr>
            <w:tcW w:w="719" w:type="dxa"/>
            <w:hideMark/>
          </w:tcPr>
          <w:p w14:paraId="4B1E9B0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702DC1C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1060B8D" w14:textId="77777777" w:rsidR="0012292E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6</w:t>
            </w:r>
          </w:p>
          <w:p w14:paraId="266F69D3" w14:textId="260E3600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1, 0.11)</w:t>
            </w:r>
          </w:p>
        </w:tc>
        <w:tc>
          <w:tcPr>
            <w:tcW w:w="900" w:type="dxa"/>
            <w:hideMark/>
          </w:tcPr>
          <w:p w14:paraId="1B3B939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579A4D8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59CA13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74E2644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1FF4F11" w14:textId="0A88F43B" w:rsidR="002C700B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0.06 </w:t>
            </w:r>
          </w:p>
          <w:p w14:paraId="2C2E87DC" w14:textId="02A1BDE9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2</w:t>
            </w:r>
            <w:r w:rsidRPr="00C7742D">
              <w:rPr>
                <w:rFonts w:ascii="Arial" w:hAnsi="Arial" w:cs="Arial"/>
                <w:sz w:val="18"/>
                <w:szCs w:val="18"/>
              </w:rPr>
              <w:t>, 0.11)</w:t>
            </w:r>
          </w:p>
        </w:tc>
        <w:tc>
          <w:tcPr>
            <w:tcW w:w="990" w:type="dxa"/>
            <w:hideMark/>
          </w:tcPr>
          <w:p w14:paraId="101ECB1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6085BC0C" w14:textId="77777777" w:rsidR="00CC39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</w:t>
            </w:r>
            <w:r w:rsidR="00CC394F" w:rsidRPr="00C7742D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08619509" w14:textId="058C120C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04, 0.13)</w:t>
            </w:r>
          </w:p>
        </w:tc>
        <w:tc>
          <w:tcPr>
            <w:tcW w:w="810" w:type="dxa"/>
            <w:hideMark/>
          </w:tcPr>
          <w:p w14:paraId="651F481B" w14:textId="77777777" w:rsidR="000C37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</w:t>
            </w:r>
            <w:r w:rsidR="000C374F" w:rsidRPr="00C7742D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229F3AC9" w14:textId="5997E41D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6, -0.0</w:t>
            </w:r>
            <w:r w:rsidR="000C374F" w:rsidRPr="00C7742D">
              <w:rPr>
                <w:rFonts w:ascii="Arial" w:hAnsi="Arial" w:cs="Arial"/>
                <w:sz w:val="18"/>
                <w:szCs w:val="18"/>
              </w:rPr>
              <w:t>3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5" w:type="dxa"/>
            <w:hideMark/>
          </w:tcPr>
          <w:p w14:paraId="519EF38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9F273D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E2B70AE" w14:textId="77777777" w:rsidR="0025008A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10</w:t>
            </w:r>
          </w:p>
          <w:p w14:paraId="4551DB9D" w14:textId="523E6166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25008A" w:rsidRPr="00C7742D">
              <w:rPr>
                <w:rFonts w:ascii="Arial" w:hAnsi="Arial" w:cs="Arial"/>
                <w:sz w:val="18"/>
                <w:szCs w:val="18"/>
              </w:rPr>
              <w:t>4</w:t>
            </w:r>
            <w:r w:rsidRPr="00C7742D">
              <w:rPr>
                <w:rFonts w:ascii="Arial" w:hAnsi="Arial" w:cs="Arial"/>
                <w:sz w:val="18"/>
                <w:szCs w:val="18"/>
              </w:rPr>
              <w:t>, 0.17)</w:t>
            </w:r>
          </w:p>
        </w:tc>
      </w:tr>
      <w:tr w:rsidR="00C7742D" w:rsidRPr="00C7742D" w14:paraId="670032C1" w14:textId="77777777" w:rsidTr="007F20B4">
        <w:trPr>
          <w:trHeight w:val="179"/>
          <w:jc w:val="center"/>
        </w:trPr>
        <w:tc>
          <w:tcPr>
            <w:tcW w:w="1171" w:type="dxa"/>
            <w:noWrap/>
            <w:hideMark/>
          </w:tcPr>
          <w:p w14:paraId="1CA50C8D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Change in a1c</w:t>
            </w:r>
          </w:p>
        </w:tc>
        <w:tc>
          <w:tcPr>
            <w:tcW w:w="719" w:type="dxa"/>
            <w:hideMark/>
          </w:tcPr>
          <w:p w14:paraId="02DF4AC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4B4467B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A4AE25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5DB24A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031A528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3DD6E9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7A917DE0" w14:textId="77777777" w:rsidR="002C700B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4</w:t>
            </w:r>
          </w:p>
          <w:p w14:paraId="00E89DBC" w14:textId="2953452C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2</w:t>
            </w:r>
            <w:r w:rsidRPr="00C7742D">
              <w:rPr>
                <w:rFonts w:ascii="Arial" w:hAnsi="Arial" w:cs="Arial"/>
                <w:sz w:val="18"/>
                <w:szCs w:val="18"/>
              </w:rPr>
              <w:t>, 0.08)</w:t>
            </w:r>
          </w:p>
        </w:tc>
        <w:tc>
          <w:tcPr>
            <w:tcW w:w="810" w:type="dxa"/>
            <w:hideMark/>
          </w:tcPr>
          <w:p w14:paraId="23D9730A" w14:textId="77777777" w:rsidR="002C700B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76F7D79C" w14:textId="68768E5C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1</w:t>
            </w:r>
            <w:r w:rsidRPr="00C7742D">
              <w:rPr>
                <w:rFonts w:ascii="Arial" w:hAnsi="Arial" w:cs="Arial"/>
                <w:sz w:val="18"/>
                <w:szCs w:val="18"/>
              </w:rPr>
              <w:t>, 0.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10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1D17833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0BA61A7B" w14:textId="77777777" w:rsidR="00DA1EEC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</w:t>
            </w:r>
            <w:r w:rsidR="00DA1EEC" w:rsidRPr="00C7742D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2A11D0FD" w14:textId="7E52A3AA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2, 0.15)</w:t>
            </w:r>
          </w:p>
        </w:tc>
        <w:tc>
          <w:tcPr>
            <w:tcW w:w="810" w:type="dxa"/>
            <w:hideMark/>
          </w:tcPr>
          <w:p w14:paraId="088B44F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61E277E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1ED22FF" w14:textId="77777777" w:rsidR="00136D48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</w:t>
            </w:r>
            <w:r w:rsidR="00136D48" w:rsidRPr="00C7742D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481E922A" w14:textId="4492EAC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136D48" w:rsidRPr="00C7742D">
              <w:rPr>
                <w:rFonts w:ascii="Arial" w:hAnsi="Arial" w:cs="Arial"/>
                <w:sz w:val="18"/>
                <w:szCs w:val="18"/>
              </w:rPr>
              <w:t>2</w:t>
            </w:r>
            <w:r w:rsidRPr="00C7742D">
              <w:rPr>
                <w:rFonts w:ascii="Arial" w:hAnsi="Arial" w:cs="Arial"/>
                <w:sz w:val="18"/>
                <w:szCs w:val="18"/>
              </w:rPr>
              <w:t>, 0.12)</w:t>
            </w:r>
          </w:p>
        </w:tc>
        <w:tc>
          <w:tcPr>
            <w:tcW w:w="900" w:type="dxa"/>
            <w:hideMark/>
          </w:tcPr>
          <w:p w14:paraId="5AB3E0CE" w14:textId="77777777" w:rsidR="0025008A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13</w:t>
            </w:r>
          </w:p>
          <w:p w14:paraId="57DA2667" w14:textId="472E6A61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6, 0.19)</w:t>
            </w:r>
          </w:p>
        </w:tc>
      </w:tr>
      <w:tr w:rsidR="00C7742D" w:rsidRPr="00C7742D" w14:paraId="2E8623F8" w14:textId="77777777" w:rsidTr="007F20B4">
        <w:trPr>
          <w:trHeight w:val="278"/>
          <w:jc w:val="center"/>
        </w:trPr>
        <w:tc>
          <w:tcPr>
            <w:tcW w:w="1171" w:type="dxa"/>
            <w:noWrap/>
            <w:hideMark/>
          </w:tcPr>
          <w:p w14:paraId="0DA80130" w14:textId="4295433F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H</w:t>
            </w:r>
            <w:r w:rsidR="00192606">
              <w:rPr>
                <w:rFonts w:ascii="Arial" w:hAnsi="Arial" w:cs="Arial"/>
                <w:sz w:val="18"/>
                <w:szCs w:val="18"/>
              </w:rPr>
              <w:t>TN</w:t>
            </w:r>
          </w:p>
        </w:tc>
        <w:tc>
          <w:tcPr>
            <w:tcW w:w="719" w:type="dxa"/>
            <w:hideMark/>
          </w:tcPr>
          <w:p w14:paraId="7C9BDFAA" w14:textId="77777777" w:rsidR="007E2FBE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0.15 </w:t>
            </w:r>
          </w:p>
          <w:p w14:paraId="01425792" w14:textId="703D5968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(0.03, 0.27) </w:t>
            </w:r>
          </w:p>
        </w:tc>
        <w:tc>
          <w:tcPr>
            <w:tcW w:w="895" w:type="dxa"/>
            <w:hideMark/>
          </w:tcPr>
          <w:p w14:paraId="69263A4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A979A0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24FBEB3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6F7C32B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AB3639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1F0147B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F2819F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1079935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2317472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F1274D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121A5B9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8387BC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9F09B6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1B673E6F" w14:textId="77777777" w:rsidTr="007F20B4">
        <w:trPr>
          <w:trHeight w:val="98"/>
          <w:jc w:val="center"/>
        </w:trPr>
        <w:tc>
          <w:tcPr>
            <w:tcW w:w="1171" w:type="dxa"/>
            <w:noWrap/>
            <w:hideMark/>
          </w:tcPr>
          <w:p w14:paraId="6B1EB65C" w14:textId="5B80904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S</w:t>
            </w:r>
            <w:r w:rsidR="00D21EC4">
              <w:rPr>
                <w:rFonts w:ascii="Arial" w:hAnsi="Arial" w:cs="Arial"/>
                <w:sz w:val="18"/>
                <w:szCs w:val="18"/>
              </w:rPr>
              <w:t>ystolic BP</w:t>
            </w:r>
          </w:p>
        </w:tc>
        <w:tc>
          <w:tcPr>
            <w:tcW w:w="719" w:type="dxa"/>
            <w:hideMark/>
          </w:tcPr>
          <w:p w14:paraId="2BD033D2" w14:textId="77777777" w:rsidR="00B46DA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6</w:t>
            </w:r>
          </w:p>
          <w:p w14:paraId="1446DC63" w14:textId="5215DD1B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(0.01, 0.12) </w:t>
            </w:r>
          </w:p>
        </w:tc>
        <w:tc>
          <w:tcPr>
            <w:tcW w:w="895" w:type="dxa"/>
            <w:hideMark/>
          </w:tcPr>
          <w:p w14:paraId="7D818A4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DA25DC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08F42D3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1A76E74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E92676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3195BC8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86D4B6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73F34EA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581DC73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96F915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5B2DBCB6" w14:textId="77777777" w:rsidR="005F638A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8</w:t>
            </w:r>
          </w:p>
          <w:p w14:paraId="1826CD8F" w14:textId="21B90133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3, -0.03)</w:t>
            </w:r>
          </w:p>
        </w:tc>
        <w:tc>
          <w:tcPr>
            <w:tcW w:w="810" w:type="dxa"/>
            <w:hideMark/>
          </w:tcPr>
          <w:p w14:paraId="23A8A77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182D42C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105C4AEA" w14:textId="77777777" w:rsidTr="007F20B4">
        <w:trPr>
          <w:trHeight w:val="278"/>
          <w:jc w:val="center"/>
        </w:trPr>
        <w:tc>
          <w:tcPr>
            <w:tcW w:w="1171" w:type="dxa"/>
            <w:noWrap/>
            <w:hideMark/>
          </w:tcPr>
          <w:p w14:paraId="62D2EB02" w14:textId="5CB3F07C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Change in </w:t>
            </w:r>
            <w:r w:rsidR="00D21EC4">
              <w:rPr>
                <w:rFonts w:ascii="Arial" w:hAnsi="Arial" w:cs="Arial"/>
                <w:sz w:val="18"/>
                <w:szCs w:val="18"/>
              </w:rPr>
              <w:t>systolic BP</w:t>
            </w:r>
          </w:p>
        </w:tc>
        <w:tc>
          <w:tcPr>
            <w:tcW w:w="719" w:type="dxa"/>
            <w:hideMark/>
          </w:tcPr>
          <w:p w14:paraId="508E9EE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0A7271A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37E47C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7E9403F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648844F6" w14:textId="77777777" w:rsidR="00443E99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7</w:t>
            </w:r>
          </w:p>
          <w:p w14:paraId="0F690BCD" w14:textId="3E9490EA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1, -0.03)</w:t>
            </w:r>
          </w:p>
        </w:tc>
        <w:tc>
          <w:tcPr>
            <w:tcW w:w="810" w:type="dxa"/>
            <w:hideMark/>
          </w:tcPr>
          <w:p w14:paraId="4BF66EB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4801777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B519B3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04BBD47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34D374A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F303D0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68A2457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45056E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09229FE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27DC9672" w14:textId="77777777" w:rsidTr="007F20B4">
        <w:trPr>
          <w:trHeight w:val="278"/>
          <w:jc w:val="center"/>
        </w:trPr>
        <w:tc>
          <w:tcPr>
            <w:tcW w:w="1171" w:type="dxa"/>
            <w:noWrap/>
            <w:hideMark/>
          </w:tcPr>
          <w:p w14:paraId="3FB2B41F" w14:textId="214C9F6E" w:rsidR="006D035F" w:rsidRPr="00C7742D" w:rsidRDefault="00D21E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stolic BP</w:t>
            </w:r>
          </w:p>
        </w:tc>
        <w:tc>
          <w:tcPr>
            <w:tcW w:w="719" w:type="dxa"/>
            <w:hideMark/>
          </w:tcPr>
          <w:p w14:paraId="45B4DD2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4696185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73060E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66033B1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24FEB6C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AB6A67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44C0EE2D" w14:textId="387E1C20" w:rsidR="002C700B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2C1D0996" w14:textId="25D057B1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1</w:t>
            </w:r>
            <w:r w:rsidRPr="00C7742D">
              <w:rPr>
                <w:rFonts w:ascii="Arial" w:hAnsi="Arial" w:cs="Arial"/>
                <w:sz w:val="18"/>
                <w:szCs w:val="18"/>
              </w:rPr>
              <w:t>, 0.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10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7105779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79CA9DB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6D128ED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BFDA71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4CFFFBF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37302A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E38E60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07B48F54" w14:textId="77777777" w:rsidTr="007F20B4">
        <w:trPr>
          <w:trHeight w:val="179"/>
          <w:jc w:val="center"/>
        </w:trPr>
        <w:tc>
          <w:tcPr>
            <w:tcW w:w="1171" w:type="dxa"/>
            <w:noWrap/>
            <w:hideMark/>
          </w:tcPr>
          <w:p w14:paraId="54846456" w14:textId="103DA2DF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Change in </w:t>
            </w:r>
            <w:r w:rsidR="00D21EC4">
              <w:rPr>
                <w:rFonts w:ascii="Arial" w:hAnsi="Arial" w:cs="Arial"/>
                <w:sz w:val="18"/>
                <w:szCs w:val="18"/>
              </w:rPr>
              <w:t>diastolic BP</w:t>
            </w:r>
          </w:p>
        </w:tc>
        <w:tc>
          <w:tcPr>
            <w:tcW w:w="719" w:type="dxa"/>
            <w:hideMark/>
          </w:tcPr>
          <w:p w14:paraId="760A17A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7C3B18E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237DDE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4484AA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54656FF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285528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5416B572" w14:textId="77777777" w:rsidR="002C700B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5</w:t>
            </w:r>
          </w:p>
          <w:p w14:paraId="5FBB4820" w14:textId="45046154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10</w:t>
            </w:r>
            <w:r w:rsidRPr="00C7742D">
              <w:rPr>
                <w:rFonts w:ascii="Arial" w:hAnsi="Arial" w:cs="Arial"/>
                <w:sz w:val="18"/>
                <w:szCs w:val="18"/>
              </w:rPr>
              <w:t>, -0.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1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2ECAD9F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37192A4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385DE231" w14:textId="77777777" w:rsidR="000C37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0C374F" w:rsidRPr="00C7742D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B78CE0C" w14:textId="270CFD4B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4, -0.0</w:t>
            </w:r>
            <w:r w:rsidR="000C374F" w:rsidRPr="00C7742D">
              <w:rPr>
                <w:rFonts w:ascii="Arial" w:hAnsi="Arial" w:cs="Arial"/>
                <w:sz w:val="18"/>
                <w:szCs w:val="18"/>
              </w:rPr>
              <w:t>3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09D66ADF" w14:textId="77777777" w:rsidR="000C37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8</w:t>
            </w:r>
          </w:p>
          <w:p w14:paraId="448588C9" w14:textId="637ED6D8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5, -0.0</w:t>
            </w:r>
            <w:r w:rsidR="000C374F" w:rsidRPr="00C7742D">
              <w:rPr>
                <w:rFonts w:ascii="Arial" w:hAnsi="Arial" w:cs="Arial"/>
                <w:sz w:val="18"/>
                <w:szCs w:val="18"/>
              </w:rPr>
              <w:t>2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5" w:type="dxa"/>
            <w:hideMark/>
          </w:tcPr>
          <w:p w14:paraId="51DD6C7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697358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61EE22A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3C1381F2" w14:textId="77777777" w:rsidTr="007F20B4">
        <w:trPr>
          <w:trHeight w:val="800"/>
          <w:jc w:val="center"/>
        </w:trPr>
        <w:tc>
          <w:tcPr>
            <w:tcW w:w="1171" w:type="dxa"/>
            <w:noWrap/>
            <w:hideMark/>
          </w:tcPr>
          <w:p w14:paraId="34EB4C81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HDL</w:t>
            </w:r>
          </w:p>
        </w:tc>
        <w:tc>
          <w:tcPr>
            <w:tcW w:w="719" w:type="dxa"/>
            <w:hideMark/>
          </w:tcPr>
          <w:p w14:paraId="41E2B32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310095A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E7AB68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4B9717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19420DF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61D7CC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446DA8EB" w14:textId="77777777" w:rsidR="002C700B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0448371C" w14:textId="54BF27FB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1, -0.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3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6176E0B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2897F1D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6825E71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11F9F0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0525579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49E199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048989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04C0F7FF" w14:textId="77777777" w:rsidTr="007F20B4">
        <w:trPr>
          <w:trHeight w:val="620"/>
          <w:jc w:val="center"/>
        </w:trPr>
        <w:tc>
          <w:tcPr>
            <w:tcW w:w="1171" w:type="dxa"/>
            <w:noWrap/>
            <w:hideMark/>
          </w:tcPr>
          <w:p w14:paraId="536D029F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Change in HDL</w:t>
            </w:r>
          </w:p>
        </w:tc>
        <w:tc>
          <w:tcPr>
            <w:tcW w:w="719" w:type="dxa"/>
            <w:hideMark/>
          </w:tcPr>
          <w:p w14:paraId="180A623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616659E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E94CEA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1DC9030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38546D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AFC254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66303B2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A5D891F" w14:textId="716264FE" w:rsidR="00950556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-0.06 </w:t>
            </w:r>
          </w:p>
          <w:p w14:paraId="635A90A6" w14:textId="0B98A779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</w:t>
            </w:r>
            <w:r w:rsidR="00950556" w:rsidRPr="00C7742D">
              <w:rPr>
                <w:rFonts w:ascii="Arial" w:hAnsi="Arial" w:cs="Arial"/>
                <w:sz w:val="18"/>
                <w:szCs w:val="18"/>
              </w:rPr>
              <w:t>10</w:t>
            </w:r>
            <w:r w:rsidRPr="00C7742D">
              <w:rPr>
                <w:rFonts w:ascii="Arial" w:hAnsi="Arial" w:cs="Arial"/>
                <w:sz w:val="18"/>
                <w:szCs w:val="18"/>
              </w:rPr>
              <w:t>, -0.02)</w:t>
            </w:r>
          </w:p>
        </w:tc>
        <w:tc>
          <w:tcPr>
            <w:tcW w:w="990" w:type="dxa"/>
            <w:hideMark/>
          </w:tcPr>
          <w:p w14:paraId="246C1AB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6249428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F8A3EC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6596932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C97667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742479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121D9F93" w14:textId="77777777" w:rsidTr="007F20B4">
        <w:trPr>
          <w:trHeight w:val="710"/>
          <w:jc w:val="center"/>
        </w:trPr>
        <w:tc>
          <w:tcPr>
            <w:tcW w:w="1171" w:type="dxa"/>
            <w:noWrap/>
            <w:hideMark/>
          </w:tcPr>
          <w:p w14:paraId="79F6B572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lastRenderedPageBreak/>
              <w:t>LDL</w:t>
            </w:r>
          </w:p>
        </w:tc>
        <w:tc>
          <w:tcPr>
            <w:tcW w:w="719" w:type="dxa"/>
            <w:hideMark/>
          </w:tcPr>
          <w:p w14:paraId="089BBF0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59FBC5C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AE0695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12B2B98" w14:textId="77777777" w:rsidR="00DE671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5</w:t>
            </w:r>
          </w:p>
          <w:p w14:paraId="7E372CD0" w14:textId="184BDB5D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</w:t>
            </w:r>
            <w:r w:rsidR="00DE671F" w:rsidRPr="00C7742D">
              <w:rPr>
                <w:rFonts w:ascii="Arial" w:hAnsi="Arial" w:cs="Arial"/>
                <w:sz w:val="18"/>
                <w:szCs w:val="18"/>
              </w:rPr>
              <w:t>10</w:t>
            </w:r>
            <w:r w:rsidRPr="00C7742D">
              <w:rPr>
                <w:rFonts w:ascii="Arial" w:hAnsi="Arial" w:cs="Arial"/>
                <w:sz w:val="18"/>
                <w:szCs w:val="18"/>
              </w:rPr>
              <w:t>, -0.0</w:t>
            </w:r>
            <w:r w:rsidR="00DE671F" w:rsidRPr="00C7742D">
              <w:rPr>
                <w:rFonts w:ascii="Arial" w:hAnsi="Arial" w:cs="Arial"/>
                <w:sz w:val="18"/>
                <w:szCs w:val="18"/>
              </w:rPr>
              <w:t>1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25BF167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ECD59C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16F8ED0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6A9C39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19C14B7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2779561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4E7C6B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7ABEE33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820CB7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6D2A7D8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6EF79858" w14:textId="77777777" w:rsidTr="007F20B4">
        <w:trPr>
          <w:trHeight w:val="530"/>
          <w:jc w:val="center"/>
        </w:trPr>
        <w:tc>
          <w:tcPr>
            <w:tcW w:w="1171" w:type="dxa"/>
            <w:noWrap/>
            <w:hideMark/>
          </w:tcPr>
          <w:p w14:paraId="157F787C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719" w:type="dxa"/>
            <w:hideMark/>
          </w:tcPr>
          <w:p w14:paraId="563DFBB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32CBD210" w14:textId="77777777" w:rsidR="00BE1F9D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7E2FBE" w:rsidRPr="00C7742D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2EEB769" w14:textId="086F5991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1, -0.0</w:t>
            </w:r>
            <w:r w:rsidR="007E2FBE" w:rsidRPr="00C7742D">
              <w:rPr>
                <w:rFonts w:ascii="Arial" w:hAnsi="Arial" w:cs="Arial"/>
                <w:sz w:val="18"/>
                <w:szCs w:val="18"/>
              </w:rPr>
              <w:t>1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756E77FD" w14:textId="77777777" w:rsidR="00DC6078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DC6078" w:rsidRPr="00C7742D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3AFEEA65" w14:textId="41AA2221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1, -0.01)</w:t>
            </w:r>
          </w:p>
        </w:tc>
        <w:tc>
          <w:tcPr>
            <w:tcW w:w="900" w:type="dxa"/>
            <w:hideMark/>
          </w:tcPr>
          <w:p w14:paraId="607307D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7FFE90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F9C181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52554D6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0E8C8B6" w14:textId="77777777" w:rsidR="00950556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5</w:t>
            </w:r>
          </w:p>
          <w:p w14:paraId="2D87257C" w14:textId="2611B8BC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1, 0.</w:t>
            </w:r>
            <w:r w:rsidR="00950556" w:rsidRPr="00C7742D">
              <w:rPr>
                <w:rFonts w:ascii="Arial" w:hAnsi="Arial" w:cs="Arial"/>
                <w:sz w:val="18"/>
                <w:szCs w:val="18"/>
              </w:rPr>
              <w:t>10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34B5E15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409176A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782C90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5F66E6E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9B4680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6907E56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1996D3FD" w14:textId="77777777" w:rsidTr="007F20B4">
        <w:trPr>
          <w:trHeight w:val="440"/>
          <w:jc w:val="center"/>
        </w:trPr>
        <w:tc>
          <w:tcPr>
            <w:tcW w:w="1171" w:type="dxa"/>
            <w:noWrap/>
            <w:hideMark/>
          </w:tcPr>
          <w:p w14:paraId="2B9C6D91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Change in BMI</w:t>
            </w:r>
          </w:p>
        </w:tc>
        <w:tc>
          <w:tcPr>
            <w:tcW w:w="719" w:type="dxa"/>
            <w:hideMark/>
          </w:tcPr>
          <w:p w14:paraId="73669CAF" w14:textId="77777777" w:rsidR="00BE1F9D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</w:t>
            </w:r>
            <w:r w:rsidR="000B304E" w:rsidRPr="00C7742D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B24286C" w14:textId="40540C3F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1, 0.12)</w:t>
            </w:r>
          </w:p>
        </w:tc>
        <w:tc>
          <w:tcPr>
            <w:tcW w:w="895" w:type="dxa"/>
            <w:hideMark/>
          </w:tcPr>
          <w:p w14:paraId="1CCF04C5" w14:textId="77777777" w:rsidR="004D1099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7</w:t>
            </w:r>
          </w:p>
          <w:p w14:paraId="252F7B6C" w14:textId="64549B19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2, 0.11)</w:t>
            </w:r>
          </w:p>
        </w:tc>
        <w:tc>
          <w:tcPr>
            <w:tcW w:w="810" w:type="dxa"/>
            <w:hideMark/>
          </w:tcPr>
          <w:p w14:paraId="299E9CF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4F7F16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76F45E5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7D5429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6B67AFC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3CF763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48F68E1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35B6FDF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839201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5290801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C8E267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446609E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2379242B" w14:textId="77777777" w:rsidTr="007F20B4">
        <w:trPr>
          <w:trHeight w:val="530"/>
          <w:jc w:val="center"/>
        </w:trPr>
        <w:tc>
          <w:tcPr>
            <w:tcW w:w="1171" w:type="dxa"/>
            <w:noWrap/>
            <w:hideMark/>
          </w:tcPr>
          <w:p w14:paraId="4A4F480F" w14:textId="43907920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Serum </w:t>
            </w:r>
            <w:r w:rsidR="00192606">
              <w:rPr>
                <w:rFonts w:ascii="Arial" w:hAnsi="Arial" w:cs="Arial"/>
                <w:sz w:val="18"/>
                <w:szCs w:val="18"/>
              </w:rPr>
              <w:t>a</w:t>
            </w:r>
            <w:r w:rsidRPr="00C7742D">
              <w:rPr>
                <w:rFonts w:ascii="Arial" w:hAnsi="Arial" w:cs="Arial"/>
                <w:sz w:val="18"/>
                <w:szCs w:val="18"/>
              </w:rPr>
              <w:t>lb</w:t>
            </w:r>
            <w:r w:rsidR="00D21EC4">
              <w:rPr>
                <w:rFonts w:ascii="Arial" w:hAnsi="Arial" w:cs="Arial"/>
                <w:sz w:val="18"/>
                <w:szCs w:val="18"/>
              </w:rPr>
              <w:t>umin</w:t>
            </w:r>
          </w:p>
        </w:tc>
        <w:tc>
          <w:tcPr>
            <w:tcW w:w="719" w:type="dxa"/>
            <w:hideMark/>
          </w:tcPr>
          <w:p w14:paraId="5E8C354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43E59A3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A5B437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7A38319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0FFE7518" w14:textId="77777777" w:rsidR="00795D4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13</w:t>
            </w:r>
          </w:p>
          <w:p w14:paraId="58D3C712" w14:textId="6DB33B7F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8, -0.08)</w:t>
            </w:r>
          </w:p>
        </w:tc>
        <w:tc>
          <w:tcPr>
            <w:tcW w:w="810" w:type="dxa"/>
            <w:hideMark/>
          </w:tcPr>
          <w:p w14:paraId="4F88ED8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2CA48190" w14:textId="77777777" w:rsidR="002C700B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30E4FA1" w14:textId="19C81A45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3, -0.03)</w:t>
            </w:r>
          </w:p>
        </w:tc>
        <w:tc>
          <w:tcPr>
            <w:tcW w:w="810" w:type="dxa"/>
            <w:hideMark/>
          </w:tcPr>
          <w:p w14:paraId="6711B4A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2D4CF48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0C2CDCC0" w14:textId="77777777" w:rsidR="000C37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12</w:t>
            </w:r>
          </w:p>
          <w:p w14:paraId="7C4D311C" w14:textId="128ED2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9, -0.05)</w:t>
            </w:r>
          </w:p>
        </w:tc>
        <w:tc>
          <w:tcPr>
            <w:tcW w:w="810" w:type="dxa"/>
            <w:hideMark/>
          </w:tcPr>
          <w:p w14:paraId="3861F21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1E1FA510" w14:textId="77777777" w:rsidR="005F638A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9</w:t>
            </w:r>
          </w:p>
          <w:p w14:paraId="20920E97" w14:textId="6454A3E0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5F638A" w:rsidRPr="00C7742D">
              <w:rPr>
                <w:rFonts w:ascii="Arial" w:hAnsi="Arial" w:cs="Arial"/>
                <w:sz w:val="18"/>
                <w:szCs w:val="18"/>
              </w:rPr>
              <w:t>4</w:t>
            </w:r>
            <w:r w:rsidRPr="00C7742D">
              <w:rPr>
                <w:rFonts w:ascii="Arial" w:hAnsi="Arial" w:cs="Arial"/>
                <w:sz w:val="18"/>
                <w:szCs w:val="18"/>
              </w:rPr>
              <w:t>, 0.14)</w:t>
            </w:r>
          </w:p>
        </w:tc>
        <w:tc>
          <w:tcPr>
            <w:tcW w:w="810" w:type="dxa"/>
            <w:hideMark/>
          </w:tcPr>
          <w:p w14:paraId="1C1EEFBD" w14:textId="1B13381A" w:rsidR="00136D48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</w:t>
            </w:r>
            <w:r w:rsidR="00136D48" w:rsidRPr="00C7742D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1E467858" w14:textId="40912AAC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5, -0.0</w:t>
            </w:r>
            <w:r w:rsidR="00136D48" w:rsidRPr="00C7742D">
              <w:rPr>
                <w:rFonts w:ascii="Arial" w:hAnsi="Arial" w:cs="Arial"/>
                <w:sz w:val="18"/>
                <w:szCs w:val="18"/>
              </w:rPr>
              <w:t>4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250F1FF0" w14:textId="77777777" w:rsidR="0025008A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17</w:t>
            </w:r>
          </w:p>
          <w:p w14:paraId="1083985F" w14:textId="52D734BD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25, -0.</w:t>
            </w:r>
            <w:r w:rsidR="0025008A" w:rsidRPr="00C7742D">
              <w:rPr>
                <w:rFonts w:ascii="Arial" w:hAnsi="Arial" w:cs="Arial"/>
                <w:sz w:val="18"/>
                <w:szCs w:val="18"/>
              </w:rPr>
              <w:t>10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742D" w:rsidRPr="00C7742D" w14:paraId="66D9E3EA" w14:textId="77777777" w:rsidTr="007F20B4">
        <w:trPr>
          <w:trHeight w:val="620"/>
          <w:jc w:val="center"/>
        </w:trPr>
        <w:tc>
          <w:tcPr>
            <w:tcW w:w="1171" w:type="dxa"/>
            <w:noWrap/>
            <w:hideMark/>
          </w:tcPr>
          <w:p w14:paraId="796D4D2D" w14:textId="7D80B8CA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Change in serum </w:t>
            </w:r>
            <w:r w:rsidR="00D21EC4"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719" w:type="dxa"/>
            <w:hideMark/>
          </w:tcPr>
          <w:p w14:paraId="7136A31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581BB15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C54901C" w14:textId="77777777" w:rsidR="00DC6078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</w:t>
            </w:r>
            <w:r w:rsidR="00DC6078" w:rsidRPr="00C7742D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396F973F" w14:textId="10198928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6, -0.04)</w:t>
            </w:r>
          </w:p>
        </w:tc>
        <w:tc>
          <w:tcPr>
            <w:tcW w:w="900" w:type="dxa"/>
            <w:hideMark/>
          </w:tcPr>
          <w:p w14:paraId="7E8C9AFF" w14:textId="77777777" w:rsidR="00DE671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8</w:t>
            </w:r>
          </w:p>
          <w:p w14:paraId="090A25A8" w14:textId="7155AAF6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4, -0.02)</w:t>
            </w:r>
          </w:p>
        </w:tc>
        <w:tc>
          <w:tcPr>
            <w:tcW w:w="900" w:type="dxa"/>
            <w:hideMark/>
          </w:tcPr>
          <w:p w14:paraId="6553425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04EA286" w14:textId="77777777" w:rsidR="00795D4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18</w:t>
            </w:r>
          </w:p>
          <w:p w14:paraId="46261406" w14:textId="61BB0F81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26, -0.11)</w:t>
            </w:r>
          </w:p>
        </w:tc>
        <w:tc>
          <w:tcPr>
            <w:tcW w:w="995" w:type="dxa"/>
            <w:hideMark/>
          </w:tcPr>
          <w:p w14:paraId="3DDAF80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46A1A2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37E0DB63" w14:textId="77777777" w:rsidR="00CC39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CC394F" w:rsidRPr="00C7742D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457B374B" w14:textId="299BC554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0, -0.01)</w:t>
            </w:r>
          </w:p>
        </w:tc>
        <w:tc>
          <w:tcPr>
            <w:tcW w:w="1080" w:type="dxa"/>
            <w:hideMark/>
          </w:tcPr>
          <w:p w14:paraId="2305174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25011F4" w14:textId="77777777" w:rsidR="000C37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13</w:t>
            </w:r>
          </w:p>
          <w:p w14:paraId="1559FEBE" w14:textId="14CD959C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5, 0.20)</w:t>
            </w:r>
          </w:p>
        </w:tc>
        <w:tc>
          <w:tcPr>
            <w:tcW w:w="805" w:type="dxa"/>
            <w:hideMark/>
          </w:tcPr>
          <w:p w14:paraId="388E889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F1B640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68D8F91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4CD1E981" w14:textId="77777777" w:rsidTr="007F20B4">
        <w:trPr>
          <w:trHeight w:val="431"/>
          <w:jc w:val="center"/>
        </w:trPr>
        <w:tc>
          <w:tcPr>
            <w:tcW w:w="1171" w:type="dxa"/>
            <w:noWrap/>
            <w:hideMark/>
          </w:tcPr>
          <w:p w14:paraId="5009770D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HCV</w:t>
            </w:r>
          </w:p>
        </w:tc>
        <w:tc>
          <w:tcPr>
            <w:tcW w:w="719" w:type="dxa"/>
            <w:hideMark/>
          </w:tcPr>
          <w:p w14:paraId="16290EE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402DA45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205563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513182C8" w14:textId="77777777" w:rsidR="00DE671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11C99549" w14:textId="6F98BA5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19, 0.43)</w:t>
            </w:r>
          </w:p>
        </w:tc>
        <w:tc>
          <w:tcPr>
            <w:tcW w:w="900" w:type="dxa"/>
            <w:hideMark/>
          </w:tcPr>
          <w:p w14:paraId="7D70DD6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BA5D359" w14:textId="77777777" w:rsidR="00795D4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21</w:t>
            </w:r>
          </w:p>
          <w:p w14:paraId="6DEB5225" w14:textId="50CBF5E9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795D44" w:rsidRPr="00C7742D">
              <w:rPr>
                <w:rFonts w:ascii="Arial" w:hAnsi="Arial" w:cs="Arial"/>
                <w:sz w:val="18"/>
                <w:szCs w:val="18"/>
              </w:rPr>
              <w:t>6</w:t>
            </w:r>
            <w:r w:rsidRPr="00C7742D">
              <w:rPr>
                <w:rFonts w:ascii="Arial" w:hAnsi="Arial" w:cs="Arial"/>
                <w:sz w:val="18"/>
                <w:szCs w:val="18"/>
              </w:rPr>
              <w:t>, 0.36)</w:t>
            </w:r>
          </w:p>
        </w:tc>
        <w:tc>
          <w:tcPr>
            <w:tcW w:w="995" w:type="dxa"/>
            <w:hideMark/>
          </w:tcPr>
          <w:p w14:paraId="77BB547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8A36EC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60DCDE1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1442165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65FE19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675E63D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B288D2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16748311" w14:textId="77777777" w:rsidR="0025008A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23</w:t>
            </w:r>
          </w:p>
          <w:p w14:paraId="4DBC533B" w14:textId="366D3419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8, 0.37)</w:t>
            </w:r>
          </w:p>
        </w:tc>
      </w:tr>
      <w:tr w:rsidR="00C7742D" w:rsidRPr="00C7742D" w14:paraId="5C7C8963" w14:textId="77777777" w:rsidTr="007F20B4">
        <w:trPr>
          <w:trHeight w:val="620"/>
          <w:jc w:val="center"/>
        </w:trPr>
        <w:tc>
          <w:tcPr>
            <w:tcW w:w="1171" w:type="dxa"/>
            <w:noWrap/>
            <w:hideMark/>
          </w:tcPr>
          <w:p w14:paraId="2BF7E95C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CD4</w:t>
            </w:r>
          </w:p>
        </w:tc>
        <w:tc>
          <w:tcPr>
            <w:tcW w:w="719" w:type="dxa"/>
            <w:hideMark/>
          </w:tcPr>
          <w:p w14:paraId="60C02CB0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477F339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5EB88B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25786872" w14:textId="77777777" w:rsidR="00054E1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054E14" w:rsidRPr="00C7742D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7E8B24A" w14:textId="5C899726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2, -0.0</w:t>
            </w:r>
            <w:r w:rsidR="00054E14" w:rsidRPr="00C7742D">
              <w:rPr>
                <w:rFonts w:ascii="Arial" w:hAnsi="Arial" w:cs="Arial"/>
                <w:sz w:val="18"/>
                <w:szCs w:val="18"/>
              </w:rPr>
              <w:t>3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650CAA9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1F9E17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5A4B4DF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3DFAC84" w14:textId="77777777" w:rsidR="00950556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9</w:t>
            </w:r>
          </w:p>
          <w:p w14:paraId="15FA3434" w14:textId="5ECC6F88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3, -0.0</w:t>
            </w:r>
            <w:r w:rsidR="00950556" w:rsidRPr="00C7742D">
              <w:rPr>
                <w:rFonts w:ascii="Arial" w:hAnsi="Arial" w:cs="Arial"/>
                <w:sz w:val="18"/>
                <w:szCs w:val="18"/>
              </w:rPr>
              <w:t>5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3AB168F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4314767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34A6EE4" w14:textId="77777777" w:rsidR="000C37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9</w:t>
            </w:r>
          </w:p>
          <w:p w14:paraId="03109510" w14:textId="28D75FE9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2, 0.16)</w:t>
            </w:r>
          </w:p>
        </w:tc>
        <w:tc>
          <w:tcPr>
            <w:tcW w:w="805" w:type="dxa"/>
            <w:hideMark/>
          </w:tcPr>
          <w:p w14:paraId="2E33294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BC377E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14DC24C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21188801" w14:textId="77777777" w:rsidTr="007F20B4">
        <w:trPr>
          <w:trHeight w:val="611"/>
          <w:jc w:val="center"/>
        </w:trPr>
        <w:tc>
          <w:tcPr>
            <w:tcW w:w="1171" w:type="dxa"/>
            <w:noWrap/>
            <w:hideMark/>
          </w:tcPr>
          <w:p w14:paraId="30AF8EA8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Change in CD4</w:t>
            </w:r>
          </w:p>
        </w:tc>
        <w:tc>
          <w:tcPr>
            <w:tcW w:w="719" w:type="dxa"/>
            <w:hideMark/>
          </w:tcPr>
          <w:p w14:paraId="5A0087E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616A0CE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5A18990" w14:textId="77777777" w:rsidR="00DC6078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DC6078" w:rsidRPr="00C7742D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C7D8994" w14:textId="62459000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4, -0.03)</w:t>
            </w:r>
          </w:p>
        </w:tc>
        <w:tc>
          <w:tcPr>
            <w:tcW w:w="900" w:type="dxa"/>
            <w:hideMark/>
          </w:tcPr>
          <w:p w14:paraId="3713CB2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0A144028" w14:textId="77777777" w:rsidR="00795D4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5</w:t>
            </w:r>
          </w:p>
          <w:p w14:paraId="0D668A71" w14:textId="0A4EBF79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</w:t>
            </w:r>
            <w:r w:rsidR="00795D44" w:rsidRPr="00C7742D">
              <w:rPr>
                <w:rFonts w:ascii="Arial" w:hAnsi="Arial" w:cs="Arial"/>
                <w:sz w:val="18"/>
                <w:szCs w:val="18"/>
              </w:rPr>
              <w:t>10</w:t>
            </w:r>
            <w:r w:rsidRPr="00C7742D">
              <w:rPr>
                <w:rFonts w:ascii="Arial" w:hAnsi="Arial" w:cs="Arial"/>
                <w:sz w:val="18"/>
                <w:szCs w:val="18"/>
              </w:rPr>
              <w:t>, -0.0</w:t>
            </w:r>
            <w:r w:rsidR="00795D44" w:rsidRPr="00C7742D">
              <w:rPr>
                <w:rFonts w:ascii="Arial" w:hAnsi="Arial" w:cs="Arial"/>
                <w:sz w:val="18"/>
                <w:szCs w:val="18"/>
              </w:rPr>
              <w:t>1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31D9C5A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0A805EC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9C0BA3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71B53D4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50FCB08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3A92A7E" w14:textId="77777777" w:rsidR="000C37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0C374F" w:rsidRPr="00C7742D">
              <w:rPr>
                <w:rFonts w:ascii="Arial" w:hAnsi="Arial" w:cs="Arial"/>
                <w:sz w:val="18"/>
                <w:szCs w:val="18"/>
              </w:rPr>
              <w:t>8</w:t>
            </w:r>
            <w:r w:rsidRPr="00C7742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90CD588" w14:textId="4BD8D50A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5, -0.001)</w:t>
            </w:r>
          </w:p>
        </w:tc>
        <w:tc>
          <w:tcPr>
            <w:tcW w:w="805" w:type="dxa"/>
            <w:hideMark/>
          </w:tcPr>
          <w:p w14:paraId="4C68758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515184D" w14:textId="77777777" w:rsidR="00136D48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7</w:t>
            </w:r>
          </w:p>
          <w:p w14:paraId="5E70D16B" w14:textId="75B850C1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2, -0.0</w:t>
            </w:r>
            <w:r w:rsidR="00136D48" w:rsidRPr="00C7742D">
              <w:rPr>
                <w:rFonts w:ascii="Arial" w:hAnsi="Arial" w:cs="Arial"/>
                <w:sz w:val="18"/>
                <w:szCs w:val="18"/>
              </w:rPr>
              <w:t>2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291EE3D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7E7AAB8B" w14:textId="77777777" w:rsidTr="007F20B4">
        <w:trPr>
          <w:trHeight w:val="350"/>
          <w:jc w:val="center"/>
        </w:trPr>
        <w:tc>
          <w:tcPr>
            <w:tcW w:w="1171" w:type="dxa"/>
            <w:noWrap/>
            <w:hideMark/>
          </w:tcPr>
          <w:p w14:paraId="4526455C" w14:textId="4E3E193D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HIV</w:t>
            </w:r>
            <w:r w:rsidR="00D21E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7742D">
              <w:rPr>
                <w:rFonts w:ascii="Arial" w:hAnsi="Arial" w:cs="Arial"/>
                <w:sz w:val="18"/>
                <w:szCs w:val="18"/>
              </w:rPr>
              <w:t>RNA</w:t>
            </w:r>
          </w:p>
        </w:tc>
        <w:tc>
          <w:tcPr>
            <w:tcW w:w="719" w:type="dxa"/>
            <w:hideMark/>
          </w:tcPr>
          <w:p w14:paraId="4621E58F" w14:textId="77777777" w:rsidR="00B46DA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</w:t>
            </w:r>
            <w:r w:rsidR="004D1099" w:rsidRPr="00C7742D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683FC0B2" w14:textId="30ABB3EA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4D1099" w:rsidRPr="00C7742D">
              <w:rPr>
                <w:rFonts w:ascii="Arial" w:hAnsi="Arial" w:cs="Arial"/>
                <w:sz w:val="18"/>
                <w:szCs w:val="18"/>
              </w:rPr>
              <w:t>1</w:t>
            </w:r>
            <w:r w:rsidRPr="00C7742D">
              <w:rPr>
                <w:rFonts w:ascii="Arial" w:hAnsi="Arial" w:cs="Arial"/>
                <w:sz w:val="18"/>
                <w:szCs w:val="18"/>
              </w:rPr>
              <w:t>, 0.11)</w:t>
            </w:r>
          </w:p>
        </w:tc>
        <w:tc>
          <w:tcPr>
            <w:tcW w:w="895" w:type="dxa"/>
            <w:hideMark/>
          </w:tcPr>
          <w:p w14:paraId="70D06A8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694365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7EF51AA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1C0BF58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1D6D78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0482D52A" w14:textId="77777777" w:rsidR="002C700B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7A17BC5F" w14:textId="49595E48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03, 0.0</w:t>
            </w:r>
            <w:r w:rsidR="002C700B" w:rsidRPr="00C7742D">
              <w:rPr>
                <w:rFonts w:ascii="Arial" w:hAnsi="Arial" w:cs="Arial"/>
                <w:sz w:val="18"/>
                <w:szCs w:val="18"/>
              </w:rPr>
              <w:t>9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7BA2704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21BA906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0D42072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91906D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102804E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A50DE7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B747A0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532CED29" w14:textId="77777777" w:rsidTr="007F20B4">
        <w:trPr>
          <w:trHeight w:val="521"/>
          <w:jc w:val="center"/>
        </w:trPr>
        <w:tc>
          <w:tcPr>
            <w:tcW w:w="1171" w:type="dxa"/>
            <w:noWrap/>
            <w:hideMark/>
          </w:tcPr>
          <w:p w14:paraId="4313F280" w14:textId="3F5B1CBD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Change in HIV</w:t>
            </w:r>
            <w:r w:rsidR="00D21E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7742D">
              <w:rPr>
                <w:rFonts w:ascii="Arial" w:hAnsi="Arial" w:cs="Arial"/>
                <w:sz w:val="18"/>
                <w:szCs w:val="18"/>
              </w:rPr>
              <w:t>RNA</w:t>
            </w:r>
          </w:p>
        </w:tc>
        <w:tc>
          <w:tcPr>
            <w:tcW w:w="719" w:type="dxa"/>
            <w:hideMark/>
          </w:tcPr>
          <w:p w14:paraId="6F4AEDD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28934D0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5FF3CE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546E61B2" w14:textId="77777777" w:rsidR="00054E1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1BCFE2E1" w14:textId="12714ED8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054E14" w:rsidRPr="00C7742D">
              <w:rPr>
                <w:rFonts w:ascii="Arial" w:hAnsi="Arial" w:cs="Arial"/>
                <w:sz w:val="18"/>
                <w:szCs w:val="18"/>
              </w:rPr>
              <w:t>7</w:t>
            </w:r>
            <w:r w:rsidRPr="00C7742D">
              <w:rPr>
                <w:rFonts w:ascii="Arial" w:hAnsi="Arial" w:cs="Arial"/>
                <w:sz w:val="18"/>
                <w:szCs w:val="18"/>
              </w:rPr>
              <w:t>, 0.16)</w:t>
            </w:r>
          </w:p>
        </w:tc>
        <w:tc>
          <w:tcPr>
            <w:tcW w:w="900" w:type="dxa"/>
            <w:hideMark/>
          </w:tcPr>
          <w:p w14:paraId="113F825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4C79259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5EA3083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8AA0745" w14:textId="77777777" w:rsidR="00950556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18</w:t>
            </w:r>
          </w:p>
          <w:p w14:paraId="2F7EE5F8" w14:textId="5E577DCF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14, 0.22)</w:t>
            </w:r>
          </w:p>
        </w:tc>
        <w:tc>
          <w:tcPr>
            <w:tcW w:w="990" w:type="dxa"/>
            <w:hideMark/>
          </w:tcPr>
          <w:p w14:paraId="3249399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3E32BE7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BC234B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246E68D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AB8D7B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6037AE7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3123A88F" w14:textId="77777777" w:rsidTr="007F20B4">
        <w:trPr>
          <w:trHeight w:val="611"/>
          <w:jc w:val="center"/>
        </w:trPr>
        <w:tc>
          <w:tcPr>
            <w:tcW w:w="1171" w:type="dxa"/>
            <w:noWrap/>
            <w:hideMark/>
          </w:tcPr>
          <w:p w14:paraId="7D93273E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HIV Duration </w:t>
            </w:r>
          </w:p>
        </w:tc>
        <w:tc>
          <w:tcPr>
            <w:tcW w:w="719" w:type="dxa"/>
            <w:hideMark/>
          </w:tcPr>
          <w:p w14:paraId="11555E3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130B9AE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F434C1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13CBE27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0FBB67E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38D50F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606AB582" w14:textId="77777777" w:rsidR="002C700B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9</w:t>
            </w:r>
          </w:p>
          <w:p w14:paraId="7F6739D0" w14:textId="27C58ACD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5, 0.13)</w:t>
            </w:r>
          </w:p>
        </w:tc>
        <w:tc>
          <w:tcPr>
            <w:tcW w:w="810" w:type="dxa"/>
            <w:hideMark/>
          </w:tcPr>
          <w:p w14:paraId="3621E1F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4CE68EE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440438E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1072C8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3B4570D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7206005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6B4780C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0BE5513A" w14:textId="77777777" w:rsidTr="007F20B4">
        <w:trPr>
          <w:trHeight w:val="422"/>
          <w:jc w:val="center"/>
        </w:trPr>
        <w:tc>
          <w:tcPr>
            <w:tcW w:w="1171" w:type="dxa"/>
            <w:noWrap/>
            <w:hideMark/>
          </w:tcPr>
          <w:p w14:paraId="40064932" w14:textId="77777777" w:rsidR="006D035F" w:rsidRPr="00C7742D" w:rsidRDefault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TDF duration</w:t>
            </w:r>
          </w:p>
        </w:tc>
        <w:tc>
          <w:tcPr>
            <w:tcW w:w="719" w:type="dxa"/>
            <w:hideMark/>
          </w:tcPr>
          <w:p w14:paraId="4C32D56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5532EE1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DE508B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53441589" w14:textId="77777777" w:rsidR="00054E1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768BB023" w14:textId="09D5344D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5, 0.16)</w:t>
            </w:r>
          </w:p>
        </w:tc>
        <w:tc>
          <w:tcPr>
            <w:tcW w:w="900" w:type="dxa"/>
            <w:hideMark/>
          </w:tcPr>
          <w:p w14:paraId="67F12B3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89FE16C" w14:textId="77777777" w:rsidR="00795D44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</w:t>
            </w:r>
            <w:r w:rsidR="00795D44" w:rsidRPr="00C7742D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2A14E588" w14:textId="069120B1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</w:t>
            </w:r>
            <w:r w:rsidR="00795D44" w:rsidRPr="00C7742D">
              <w:rPr>
                <w:rFonts w:ascii="Arial" w:hAnsi="Arial" w:cs="Arial"/>
                <w:sz w:val="18"/>
                <w:szCs w:val="18"/>
              </w:rPr>
              <w:t>3</w:t>
            </w:r>
            <w:r w:rsidRPr="00C7742D">
              <w:rPr>
                <w:rFonts w:ascii="Arial" w:hAnsi="Arial" w:cs="Arial"/>
                <w:sz w:val="18"/>
                <w:szCs w:val="18"/>
              </w:rPr>
              <w:t>, 0.15)</w:t>
            </w:r>
          </w:p>
        </w:tc>
        <w:tc>
          <w:tcPr>
            <w:tcW w:w="995" w:type="dxa"/>
            <w:hideMark/>
          </w:tcPr>
          <w:p w14:paraId="7EB65D7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52D380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22CB90F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7684B8C1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CB0B55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0229430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3FDA33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202B8EE6" w14:textId="4215C9CC" w:rsidR="0025008A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 xml:space="preserve">-0.07 </w:t>
            </w:r>
          </w:p>
          <w:p w14:paraId="346B1A86" w14:textId="1F050F60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3, -0.0</w:t>
            </w:r>
            <w:r w:rsidR="0025008A" w:rsidRPr="00C7742D">
              <w:rPr>
                <w:rFonts w:ascii="Arial" w:hAnsi="Arial" w:cs="Arial"/>
                <w:sz w:val="18"/>
                <w:szCs w:val="18"/>
              </w:rPr>
              <w:t>2</w:t>
            </w:r>
            <w:r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7742D" w:rsidRPr="00C7742D" w14:paraId="3FCA08CD" w14:textId="77777777" w:rsidTr="007F20B4">
        <w:trPr>
          <w:trHeight w:val="431"/>
          <w:jc w:val="center"/>
        </w:trPr>
        <w:tc>
          <w:tcPr>
            <w:tcW w:w="1171" w:type="dxa"/>
            <w:noWrap/>
            <w:hideMark/>
          </w:tcPr>
          <w:p w14:paraId="7769DE65" w14:textId="14944596" w:rsidR="006D035F" w:rsidRPr="00C7742D" w:rsidRDefault="00D21EC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RT </w:t>
            </w:r>
            <w:r w:rsidR="006D035F" w:rsidRPr="00C7742D">
              <w:rPr>
                <w:rFonts w:ascii="Arial" w:hAnsi="Arial" w:cs="Arial"/>
                <w:sz w:val="18"/>
                <w:szCs w:val="18"/>
              </w:rPr>
              <w:t>duration</w:t>
            </w:r>
          </w:p>
        </w:tc>
        <w:tc>
          <w:tcPr>
            <w:tcW w:w="719" w:type="dxa"/>
            <w:hideMark/>
          </w:tcPr>
          <w:p w14:paraId="3385B35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2B3E601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2F8DE0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242376C7" w14:textId="77777777" w:rsidR="00DC6078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-0.0</w:t>
            </w:r>
            <w:r w:rsidR="00DC6078" w:rsidRPr="00C7742D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706B32B8" w14:textId="0F49FAB4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-0.13, -0.02)</w:t>
            </w:r>
          </w:p>
        </w:tc>
        <w:tc>
          <w:tcPr>
            <w:tcW w:w="900" w:type="dxa"/>
            <w:hideMark/>
          </w:tcPr>
          <w:p w14:paraId="5B85BE2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34DD653E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2C81CB6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A64D3A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5918B86F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24686373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3BC068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05" w:type="dxa"/>
            <w:hideMark/>
          </w:tcPr>
          <w:p w14:paraId="6F54058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056599C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25C98A44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7742D" w:rsidRPr="00C7742D" w14:paraId="2E2C6948" w14:textId="77777777" w:rsidTr="007F20B4">
        <w:trPr>
          <w:trHeight w:val="611"/>
          <w:jc w:val="center"/>
        </w:trPr>
        <w:tc>
          <w:tcPr>
            <w:tcW w:w="1171" w:type="dxa"/>
            <w:noWrap/>
            <w:hideMark/>
          </w:tcPr>
          <w:p w14:paraId="44C07FDB" w14:textId="09923BDF" w:rsidR="006D035F" w:rsidRPr="00C7742D" w:rsidRDefault="001926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192606">
              <w:rPr>
                <w:rFonts w:ascii="Arial" w:hAnsi="Arial" w:cs="Arial"/>
                <w:color w:val="000000"/>
                <w:sz w:val="18"/>
                <w:szCs w:val="18"/>
              </w:rPr>
              <w:t xml:space="preserve">itonavir </w:t>
            </w:r>
            <w:r w:rsidR="006D035F" w:rsidRPr="00C7742D">
              <w:rPr>
                <w:rFonts w:ascii="Arial" w:hAnsi="Arial" w:cs="Arial"/>
                <w:sz w:val="18"/>
                <w:szCs w:val="18"/>
              </w:rPr>
              <w:t>duration</w:t>
            </w:r>
          </w:p>
        </w:tc>
        <w:tc>
          <w:tcPr>
            <w:tcW w:w="719" w:type="dxa"/>
            <w:hideMark/>
          </w:tcPr>
          <w:p w14:paraId="27F5D72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1D4C4199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117D4E2C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0F2C9B5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3D4F4825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258F857D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5" w:type="dxa"/>
            <w:hideMark/>
          </w:tcPr>
          <w:p w14:paraId="0E00E248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52F59DC6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hideMark/>
          </w:tcPr>
          <w:p w14:paraId="33B2A8E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hideMark/>
          </w:tcPr>
          <w:p w14:paraId="6807201A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F25E9E5" w14:textId="77777777" w:rsidR="000C374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0.0</w:t>
            </w:r>
            <w:r w:rsidR="000C374F" w:rsidRPr="00C7742D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74677263" w14:textId="3CBF0EF1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(0.02, 0.15</w:t>
            </w:r>
            <w:r w:rsidR="000C374F" w:rsidRPr="00C7742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05" w:type="dxa"/>
            <w:hideMark/>
          </w:tcPr>
          <w:p w14:paraId="3F9C4437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0" w:type="dxa"/>
            <w:hideMark/>
          </w:tcPr>
          <w:p w14:paraId="68F1BC62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hideMark/>
          </w:tcPr>
          <w:p w14:paraId="1CD4E39B" w14:textId="77777777" w:rsidR="006D035F" w:rsidRPr="00C7742D" w:rsidRDefault="006D035F" w:rsidP="006D035F">
            <w:pPr>
              <w:rPr>
                <w:rFonts w:ascii="Arial" w:hAnsi="Arial" w:cs="Arial"/>
                <w:sz w:val="18"/>
                <w:szCs w:val="18"/>
              </w:rPr>
            </w:pPr>
            <w:r w:rsidRPr="00C7742D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1A63D81A" w14:textId="1A682F28" w:rsidR="00A64F23" w:rsidRPr="0025008A" w:rsidRDefault="00631C0F" w:rsidP="008E70C7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E5DC50" wp14:editId="7C3722D5">
                <wp:simplePos x="0" y="0"/>
                <wp:positionH relativeFrom="column">
                  <wp:posOffset>-816964</wp:posOffset>
                </wp:positionH>
                <wp:positionV relativeFrom="paragraph">
                  <wp:posOffset>76908</wp:posOffset>
                </wp:positionV>
                <wp:extent cx="9893081" cy="1041816"/>
                <wp:effectExtent l="0" t="0" r="13335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3081" cy="10418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D39717" w14:textId="7A5285E1" w:rsidR="00631C0F" w:rsidRPr="00603033" w:rsidRDefault="00631C0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03033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We modeled biomarkers in combination using the multivariable sparse group least absolute shrinkage and selection operator (MSG-LASSO) method for variable selection. Blank boxes indicate variables that were not selected by the MSG-LASSO method. Estimates are reported as standardized regression coefficients (</w:t>
                            </w:r>
                            <w:proofErr w:type="spellStart"/>
                            <w:r w:rsidRPr="00603033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e.g</w:t>
                            </w:r>
                            <w:proofErr w:type="spellEnd"/>
                            <w:r w:rsidRPr="00603033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 xml:space="preserve"> 1 standard deviation (SD) increase in hemoglobin a1c is associated with a 0.06 SD increase in α1m). </w:t>
                            </w:r>
                            <w:r w:rsidRPr="0060303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1c: hemoglobin a1c; HTN: hypertension; BP: Blood pressure; LDL: Low density lipoprotein; HDL: </w:t>
                            </w:r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high density lipoprotein; BMI: Body mass index; HCV: hepatitis C virus; TDF: tenofovir disoproxil fumarate; ART: Anti-retroviral therapy; </w:t>
                            </w:r>
                            <w:proofErr w:type="spellStart"/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UAlb</w:t>
                            </w:r>
                            <w:proofErr w:type="spellEnd"/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: Urine albumin; OPN:</w:t>
                            </w:r>
                            <w:r w:rsidRPr="0060303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osteopontin</w:t>
                            </w:r>
                            <w:proofErr w:type="spellEnd"/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;</w:t>
                            </w:r>
                            <w:r w:rsidRPr="0060303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α1m: α1-microglobulin</w:t>
                            </w:r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60303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β2m: β2-microglobulin;</w:t>
                            </w:r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UcysC</w:t>
                            </w:r>
                            <w:proofErr w:type="spellEnd"/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: Urine cystatin C; TFF3:</w:t>
                            </w:r>
                            <w:r w:rsidRPr="0060303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Trefoil factor 3;</w:t>
                            </w:r>
                            <w:r w:rsidRPr="0060303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KIM-1: kidney injury marker-1; IL-18: interleukin 18;</w:t>
                            </w:r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NGAL:</w:t>
                            </w:r>
                            <w:r w:rsidRPr="0060303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Neutrophil gelatinase-associated lipocalin; </w:t>
                            </w:r>
                            <w:r w:rsidRPr="0060303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UMOD: uromodulin; EGF: epidermal growth factor;</w:t>
                            </w:r>
                            <w:r w:rsidRPr="00603033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MCP1: Monocyte chemoattractant protein-1; </w:t>
                            </w:r>
                            <w:r w:rsidRPr="0060303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YKL-40: chitinase-3-like protein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E5DC5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4.35pt;margin-top:6.05pt;width:779pt;height:8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" fillcolor="white [3201]" strokeweight=".5pt">
                <v:textbox>
                  <w:txbxContent>
                    <w:p w14:paraId="25D39717" w14:textId="7A5285E1" w:rsidR="00631C0F" w:rsidRPr="00603033" w:rsidRDefault="00631C0F">
                      <w:pPr>
                        <w:rPr>
                          <w:sz w:val="18"/>
                          <w:szCs w:val="18"/>
                        </w:rPr>
                      </w:pPr>
                      <w:r w:rsidRPr="00603033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We modeled biomarkers in combination using the multivariable sparse group least absolute shrinkage and selection operator (MSG-LASSO) method for variable selection. Blank boxes indicate variables that were not selected by the MSG-LASSO method. Estimates are reported as standardized regression coefficients (</w:t>
                      </w:r>
                      <w:proofErr w:type="spellStart"/>
                      <w:r w:rsidRPr="00603033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e.g</w:t>
                      </w:r>
                      <w:proofErr w:type="spellEnd"/>
                      <w:r w:rsidRPr="00603033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 xml:space="preserve"> 1 standard deviation (SD) increase in hemoglobin a1c is associated with a 0.06 SD increase in α1m). </w:t>
                      </w:r>
                      <w:r w:rsidRPr="0060303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1c: hemoglobin a1c; HTN: hypertension; BP: Blood pressure; LDL: Low density lipoprotein; HDL: </w:t>
                      </w:r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high density lipoprotein; BMI: Body mass index; HCV: hepatitis C virus; TDF: tenofovir disoproxil fumarate; ART: Anti-retroviral therapy; </w:t>
                      </w:r>
                      <w:proofErr w:type="spellStart"/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UAlb</w:t>
                      </w:r>
                      <w:proofErr w:type="spellEnd"/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: Urine albumin; OPN:</w:t>
                      </w:r>
                      <w:r w:rsidRPr="00603033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osteopontin</w:t>
                      </w:r>
                      <w:proofErr w:type="spellEnd"/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;</w:t>
                      </w:r>
                      <w:r w:rsidRPr="0060303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α1m: α1-microglobulin</w:t>
                      </w:r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; </w:t>
                      </w:r>
                      <w:r w:rsidRPr="00603033">
                        <w:rPr>
                          <w:rFonts w:ascii="Arial" w:hAnsi="Arial" w:cs="Arial"/>
                          <w:sz w:val="18"/>
                          <w:szCs w:val="18"/>
                        </w:rPr>
                        <w:t>β2m: β2-microglobulin;</w:t>
                      </w:r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UcysC</w:t>
                      </w:r>
                      <w:proofErr w:type="spellEnd"/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: Urine cystatin C; TFF3:</w:t>
                      </w:r>
                      <w:r w:rsidRPr="00603033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Trefoil factor 3;</w:t>
                      </w:r>
                      <w:r w:rsidRPr="0060303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KIM-1: kidney injury marker-1; IL-18: interleukin 18;</w:t>
                      </w:r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 NGAL:</w:t>
                      </w:r>
                      <w:r w:rsidRPr="00603033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Neutrophil gelatinase-associated lipocalin; </w:t>
                      </w:r>
                      <w:r w:rsidRPr="00603033">
                        <w:rPr>
                          <w:rFonts w:ascii="Arial" w:hAnsi="Arial" w:cs="Arial"/>
                          <w:sz w:val="18"/>
                          <w:szCs w:val="18"/>
                        </w:rPr>
                        <w:t>UMOD: uromodulin; EGF: epidermal growth factor;</w:t>
                      </w:r>
                      <w:r w:rsidRPr="00603033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 MCP1: Monocyte chemoattractant protein-1; </w:t>
                      </w:r>
                      <w:r w:rsidRPr="00603033">
                        <w:rPr>
                          <w:rFonts w:ascii="Arial" w:hAnsi="Arial" w:cs="Arial"/>
                          <w:sz w:val="18"/>
                          <w:szCs w:val="18"/>
                        </w:rPr>
                        <w:t>YKL-40: chitinase-3-like protein-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64F23" w:rsidRPr="0025008A" w:rsidSect="006D03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0C7"/>
    <w:rsid w:val="00017D67"/>
    <w:rsid w:val="00041B49"/>
    <w:rsid w:val="00045C58"/>
    <w:rsid w:val="00054E14"/>
    <w:rsid w:val="00063353"/>
    <w:rsid w:val="000828D4"/>
    <w:rsid w:val="00093875"/>
    <w:rsid w:val="000B0A6C"/>
    <w:rsid w:val="000B304E"/>
    <w:rsid w:val="000C374F"/>
    <w:rsid w:val="000F3841"/>
    <w:rsid w:val="00100140"/>
    <w:rsid w:val="00100B66"/>
    <w:rsid w:val="00117986"/>
    <w:rsid w:val="0012292E"/>
    <w:rsid w:val="00134580"/>
    <w:rsid w:val="00136D48"/>
    <w:rsid w:val="00167234"/>
    <w:rsid w:val="00181859"/>
    <w:rsid w:val="00192606"/>
    <w:rsid w:val="001A2E80"/>
    <w:rsid w:val="001D42DE"/>
    <w:rsid w:val="001E39D0"/>
    <w:rsid w:val="00241168"/>
    <w:rsid w:val="0025008A"/>
    <w:rsid w:val="00291808"/>
    <w:rsid w:val="002C700B"/>
    <w:rsid w:val="002F7E21"/>
    <w:rsid w:val="003542A3"/>
    <w:rsid w:val="00355605"/>
    <w:rsid w:val="00371F5E"/>
    <w:rsid w:val="003975CD"/>
    <w:rsid w:val="0040174B"/>
    <w:rsid w:val="00421186"/>
    <w:rsid w:val="00443E99"/>
    <w:rsid w:val="00471A58"/>
    <w:rsid w:val="004A168E"/>
    <w:rsid w:val="004A6965"/>
    <w:rsid w:val="004D1099"/>
    <w:rsid w:val="004E79CE"/>
    <w:rsid w:val="00595F8E"/>
    <w:rsid w:val="005F19E2"/>
    <w:rsid w:val="005F638A"/>
    <w:rsid w:val="00603033"/>
    <w:rsid w:val="006244D3"/>
    <w:rsid w:val="00631C0F"/>
    <w:rsid w:val="00672499"/>
    <w:rsid w:val="006C7C20"/>
    <w:rsid w:val="006D035F"/>
    <w:rsid w:val="006E1EA6"/>
    <w:rsid w:val="00723ADD"/>
    <w:rsid w:val="00756457"/>
    <w:rsid w:val="00757529"/>
    <w:rsid w:val="00795D44"/>
    <w:rsid w:val="007B2369"/>
    <w:rsid w:val="007E2FBE"/>
    <w:rsid w:val="007F20B4"/>
    <w:rsid w:val="00804BFD"/>
    <w:rsid w:val="00805C59"/>
    <w:rsid w:val="008313C7"/>
    <w:rsid w:val="00872171"/>
    <w:rsid w:val="00880EF9"/>
    <w:rsid w:val="0089254C"/>
    <w:rsid w:val="008B0DA3"/>
    <w:rsid w:val="008E70C7"/>
    <w:rsid w:val="00950556"/>
    <w:rsid w:val="009A78C0"/>
    <w:rsid w:val="009B48F7"/>
    <w:rsid w:val="009E0473"/>
    <w:rsid w:val="00A64F23"/>
    <w:rsid w:val="00A86D97"/>
    <w:rsid w:val="00A9536B"/>
    <w:rsid w:val="00A9682B"/>
    <w:rsid w:val="00AE5F9A"/>
    <w:rsid w:val="00B1474C"/>
    <w:rsid w:val="00B35E14"/>
    <w:rsid w:val="00B4048A"/>
    <w:rsid w:val="00B46DA4"/>
    <w:rsid w:val="00B8172C"/>
    <w:rsid w:val="00BB65A6"/>
    <w:rsid w:val="00BE1F9D"/>
    <w:rsid w:val="00C7742D"/>
    <w:rsid w:val="00C82E5C"/>
    <w:rsid w:val="00C85E28"/>
    <w:rsid w:val="00C8777D"/>
    <w:rsid w:val="00CB23D5"/>
    <w:rsid w:val="00CC394F"/>
    <w:rsid w:val="00D21997"/>
    <w:rsid w:val="00D21EC4"/>
    <w:rsid w:val="00D5796B"/>
    <w:rsid w:val="00D9176D"/>
    <w:rsid w:val="00D92418"/>
    <w:rsid w:val="00DA1EEC"/>
    <w:rsid w:val="00DA7C6E"/>
    <w:rsid w:val="00DC6078"/>
    <w:rsid w:val="00DE11F5"/>
    <w:rsid w:val="00DE671F"/>
    <w:rsid w:val="00E05AF1"/>
    <w:rsid w:val="00E17BB7"/>
    <w:rsid w:val="00E321C2"/>
    <w:rsid w:val="00E323DD"/>
    <w:rsid w:val="00E53B41"/>
    <w:rsid w:val="00E70158"/>
    <w:rsid w:val="00EA5782"/>
    <w:rsid w:val="00EF675B"/>
    <w:rsid w:val="00EF77CC"/>
    <w:rsid w:val="00F25FA6"/>
    <w:rsid w:val="00F909C6"/>
    <w:rsid w:val="00F90EDE"/>
    <w:rsid w:val="00F91E49"/>
    <w:rsid w:val="00F974F0"/>
    <w:rsid w:val="00FF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C0CE8"/>
  <w15:chartTrackingRefBased/>
  <w15:docId w15:val="{FB211297-3A4E-B242-BA34-6E2AD3C2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2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ru, Anthony</dc:creator>
  <cp:keywords/>
  <dc:description/>
  <cp:lastModifiedBy>Muiru, Anthony</cp:lastModifiedBy>
  <cp:revision>23</cp:revision>
  <dcterms:created xsi:type="dcterms:W3CDTF">2020-10-14T13:53:00Z</dcterms:created>
  <dcterms:modified xsi:type="dcterms:W3CDTF">2021-03-24T11:06:00Z</dcterms:modified>
</cp:coreProperties>
</file>